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cs="Times New Roman"/>
          <w:b/>
          <w:bCs/>
          <w:lang w:val="en-US"/>
        </w:rPr>
        <w:t xml:space="preserve">S2 Table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9"/>
        <w:gridCol w:w="5620"/>
        <w:gridCol w:w="1003"/>
        <w:gridCol w:w="1804"/>
      </w:tblGrid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tegory</w:t>
            </w:r>
          </w:p>
        </w:tc>
        <w:tc>
          <w:tcPr>
            <w:tcW w:w="5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erm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unt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luster</w:t>
            </w:r>
          </w:p>
        </w:tc>
        <w:tc>
          <w:tcPr>
            <w:tcW w:w="562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a-mir-1 cluster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2249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luster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a-mir-182 cluste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99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luster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a-mir-200a cluste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99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mily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r-8 famil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0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popto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36431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diogen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cycle related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0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53509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prolifer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79101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pithelial-mesenchymal transi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3093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ormones regu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55687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uman embryonic stem cell (hESC) regul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79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flamm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3093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uscle develop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26044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ipocyte differenti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45375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bohydrate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1341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death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5169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fate determin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041632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ell motilit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52355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ircadian clock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946872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ircadian rhyth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26044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lucose metabolism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95980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eart development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30441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ematopoie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unction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iRNA tumor suppressor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6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eno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00119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drenocortical 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8408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rrhythmias- Cardiac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2249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therosclero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26044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reast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0003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2182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cinoma- Hepatocellula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56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cinoma- Renal Ce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56619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cinoma- Spindle Cel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3835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rdiomyopathy- Hypertrophic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52355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holangio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25699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olonic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0856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abetes Mellitu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376016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abetes Mellitus- Type 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090263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tal Myopathi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ndometrial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4517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ndometrio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69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sophageal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8465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atty Liver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astrointestinal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05428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Glomerulonephritis- IG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99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ead and Neck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07243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eart Defects- Congenital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03310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epatitis B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8465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95980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ertrophy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427982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aryngeal 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04788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earned Helplessnes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ver Fibro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iver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99564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Lung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1004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la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59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uscular Disorders- Atrophic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49681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usculoskeletal Abnormaliti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yelodysplastic Syndrom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4517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yocardial Infarc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05428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69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phrosclero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0010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Neurodegenerative Disease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402196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Osteoarthrit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64767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Ovarian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56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i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3835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ancreatic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19544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ecursor Cell Lymphoblastic Leukemia-Lymph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627068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static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1597329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etinal Degeneration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02594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Rhabdomyosarc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03310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epsi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1797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tomach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84296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troke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2959805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hyroid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400649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rophoblast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4021961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rinary Bladder Neoplasms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363263</w:t>
            </w:r>
          </w:p>
        </w:tc>
      </w:tr>
      <w:tr>
        <w:trPr>
          <w:trHeight w:val="300" w:hRule="atLeast"/>
        </w:trPr>
        <w:tc>
          <w:tcPr>
            <w:tcW w:w="1319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rothelial Carcinom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04" w:type="dxa"/>
            <w:tcBorders/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0222496</w:t>
            </w:r>
          </w:p>
        </w:tc>
      </w:tr>
      <w:tr>
        <w:trPr>
          <w:trHeight w:val="300" w:hRule="atLeast"/>
        </w:trPr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Disease</w:t>
            </w:r>
          </w:p>
        </w:tc>
        <w:tc>
          <w:tcPr>
            <w:tcW w:w="5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Uterine Cervical Neoplasm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0.03054283</w:t>
            </w:r>
          </w:p>
        </w:tc>
      </w:tr>
    </w:tbl>
    <w:p>
      <w:pPr>
        <w:pStyle w:val="Normal"/>
        <w:spacing w:lineRule="auto" w:line="240"/>
        <w:rPr>
          <w:rFonts w:cs="Times New Roman"/>
          <w:b/>
          <w:b/>
          <w:bCs/>
          <w:lang w:val="en-US"/>
        </w:rPr>
      </w:pPr>
      <w:r>
        <w:rPr>
          <w:rFonts w:cs="Times New Roman"/>
          <w:b/>
          <w:bCs/>
          <w:lang w:val="en-US"/>
        </w:rPr>
      </w:r>
    </w:p>
    <w:p>
      <w:pPr>
        <w:pStyle w:val="NoSpacing"/>
        <w:rPr>
          <w:rFonts w:cs="Times New Roman"/>
        </w:rPr>
      </w:pPr>
      <w:r>
        <w:rPr>
          <w:rFonts w:cs="Calibri"/>
          <w:b/>
          <w:bCs/>
        </w:rPr>
        <w:t xml:space="preserve"> </w:t>
      </w:r>
    </w:p>
    <w:p>
      <w:pPr>
        <w:pStyle w:val="NoSpacing"/>
        <w:spacing w:lineRule="auto" w:line="48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spacing w:before="0" w:after="20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bottom w:val="single" w:sz="6" w:space="1" w:color="000000"/>
      </w:pBdr>
      <w:jc w:val="right"/>
      <w:rPr>
        <w:sz w:val="20"/>
        <w:szCs w:val="20"/>
      </w:rPr>
    </w:pPr>
    <w:r>
      <w:rPr>
        <w:sz w:val="20"/>
        <w:szCs w:val="20"/>
      </w:rPr>
    </w:r>
  </w:p>
  <w:p>
    <w:pPr>
      <w:pStyle w:val="Footer"/>
      <w:spacing w:before="0" w:after="200"/>
      <w:jc w:val="right"/>
      <w:rPr/>
    </w:pPr>
    <w:r>
      <w:rPr>
        <w:sz w:val="20"/>
        <w:szCs w:val="20"/>
      </w:rPr>
      <w:t xml:space="preserve">Page: </w:t>
    </w: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\* ARABIC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2</w:t>
    </w:r>
    <w:r>
      <w:rPr>
        <w:sz w:val="20"/>
        <w:szCs w:val="20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jc w:val="both"/>
      <w:rPr>
        <w:sz w:val="20"/>
        <w:szCs w:val="20"/>
      </w:rPr>
    </w:pPr>
    <w:r>
      <w:rPr>
        <w:sz w:val="20"/>
        <w:szCs w:val="20"/>
      </w:rPr>
      <w:t xml:space="preserve">Irhimeh </w:t>
    </w:r>
    <w:r>
      <w:rPr>
        <w:i/>
        <w:iCs/>
        <w:sz w:val="20"/>
        <w:szCs w:val="20"/>
      </w:rPr>
      <w:t>et al</w:t>
    </w:r>
    <w:r>
      <w:rPr>
        <w:sz w:val="20"/>
        <w:szCs w:val="20"/>
      </w:rPr>
      <w:t xml:space="preserve">., </w:t>
      <w:tab/>
      <w:t xml:space="preserve">                                                </w:t>
    </w:r>
    <w:r>
      <w:rPr>
        <w:b/>
        <w:bCs/>
        <w:sz w:val="20"/>
        <w:szCs w:val="20"/>
      </w:rPr>
      <w:t>Running title:</w:t>
    </w:r>
    <w:r>
      <w:rPr>
        <w:sz w:val="20"/>
        <w:szCs w:val="20"/>
      </w:rPr>
      <w:t xml:space="preserve"> Diabetes impaired BM-EPCs Gene Regulatory Network</w:t>
    </w:r>
  </w:p>
  <w:p>
    <w:pPr>
      <w:pStyle w:val="Header"/>
      <w:spacing w:before="0" w:after="200"/>
      <w:jc w:val="center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MS Mincho;ＭＳ 明朝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MS Mincho;ＭＳ 明朝" w:cs="Arial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7T13:06:00Z</dcterms:created>
  <dc:creator>Mohammad Irhimeh</dc:creator>
  <dc:description/>
  <dc:language>en-US</dc:language>
  <cp:lastModifiedBy>Mohammad Irhimeh</cp:lastModifiedBy>
  <dcterms:modified xsi:type="dcterms:W3CDTF">2018-06-27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